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6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Table 1: Univariate analysis: </w:t>
      </w:r>
      <w:r>
        <w:rPr/>
        <w:t>factors associated with incomplete HIV early infant diagnosis process: (ANRS 12140-Pediacam study, Cameroon, 2007-2009)</w:t>
      </w:r>
    </w:p>
    <w:tbl>
      <w:tblPr>
        <w:tblW w:w="9640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87"/>
        <w:gridCol w:w="709"/>
        <w:gridCol w:w="567"/>
        <w:gridCol w:w="567"/>
        <w:gridCol w:w="1559"/>
        <w:gridCol w:w="851"/>
      </w:tblGrid>
      <w:tr>
        <w:trPr>
          <w:trHeight w:val="510" w:hRule="atLeast"/>
        </w:trPr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                                                                                        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Variables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rude Odds ratio (OR) [CI 95%]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6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others’ characteristics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(n, 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inical site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587, 10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sos Hospital Center, Yaoundé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(0.7-1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quintinie Hospital, Doual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(0.8-1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ntral Hospital / Mother and Child Center, Yaoundé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others' age at deliver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563, 98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5 yea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 (0.96-2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-30 yea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 (0.8-1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gt;30 yea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arital statu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556, 98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vorced or widow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 (0.6-4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 (0.8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habiting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 (0.9-1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others' level of educatio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550, 97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 or primary educ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 (1.0-2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 (0.8-1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er educ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others' professional activit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543, 97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ousewif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 unemploy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(0.9-1.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ining or stude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(0.8-1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d activ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resence of a functional fridge at hom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534, 96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 (1.0-1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ef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unning water at hom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539, 97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 (0.7-1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Electricity at hom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539, 97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 (0.3-1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ime of maternal HIV diagnosi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566, 98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ess than 3 months before delivery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 (1.5-3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10-3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re than 3 months before deliver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 (0.9-1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efore pregnanc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isclosure of maternal HIV serostatus to partne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406, 88.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 (1.0-2.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ef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aternal knowledge of  the fathers' HIV statu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465, 92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 (1.0-2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V-negativ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 (0.9-2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IV-positiv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rimipar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560, 98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.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 (0.8-1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ef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Number of antenatal visit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507, 95.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 (1.1-2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5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&gt;3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8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16"/>
          <w:szCs w:val="16"/>
          <w:lang w:val="en-US"/>
        </w:rPr>
      </w:pP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 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n: number of mother-infant pairs in each characteristic showing missing data related to the overall population</w:t>
      </w:r>
    </w:p>
    <w:p>
      <w:pPr>
        <w:pStyle w:val="Normal"/>
        <w:spacing w:lineRule="auto" w:line="240" w:before="0" w:after="6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Table 1: </w:t>
      </w:r>
      <w:r>
        <w:rPr/>
        <w:t>(continued)</w:t>
      </w:r>
    </w:p>
    <w:tbl>
      <w:tblPr>
        <w:tblW w:w="9640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87"/>
        <w:gridCol w:w="709"/>
        <w:gridCol w:w="567"/>
        <w:gridCol w:w="567"/>
        <w:gridCol w:w="1559"/>
        <w:gridCol w:w="851"/>
      </w:tblGrid>
      <w:tr>
        <w:trPr>
          <w:trHeight w:val="510" w:hRule="atLeast"/>
        </w:trPr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                                                                                        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Variables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rude Odds ratio (OR) [CI 95%]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others’ characteristics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(n, 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istory of any disease during pregnanc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527, 96.2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 (0.9-1.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Number of living childre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558, 98.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re than 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 (0.8-1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ode of deliver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564, 98.6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mergency C-sec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 (1.4-3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ective C-sec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 (0.4-2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g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ites of deliver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587, 100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 home or other health structur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 (0.8-1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ediacam study site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ef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eceipt of any ART for PMTCT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535, 96.7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10-4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 prophylaxi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 (2.6-6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hort-course combined ARV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 (1.2-2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A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ef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Fathers’ characteristics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athers' level of educatio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380, 87.0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 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ther did not know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 (0.9-2.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 or primary educ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 (0.4-1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 (0.8-1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er educ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athers’ age at infant enrolment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401, 88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35 yea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 (0.8-1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-39 yea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 (0.9-2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 yea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Infants characteristics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(n, 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fant sex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587, 100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 (0.8-1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Birth weight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560, 98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2500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 (0.9-2.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00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eeding optio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567, 98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east feed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 (0.7-1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ula feed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eceipt of any ART for PMTCT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551, 97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(0.6-3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fant hospitalised at bir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520, 95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 (0.96-2.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maturit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564, 98.6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37 weeks of pregnanc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 (0.9-2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7 week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 pregnanc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ef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ultiple birt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(1587, 10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 (0.9-3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5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3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ef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40" w:before="0" w:after="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993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Calibri" w:hAnsi="Calibri" w:eastAsia="Times New Roman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Calibri" w:hAnsi="Calibri" w:eastAsia="Times New Roman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Calibri" w:hAnsi="Calibri" w:cs="Calibri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Bandeau">
    <w:name w:val="bandeau"/>
    <w:basedOn w:val="Policepardfaut"/>
    <w:qFormat/>
    <w:rPr>
      <w:rFonts w:cs="Times New Roman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Policepardfaut"/>
    <w:rPr>
      <w:rFonts w:cs="Times New Roman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VisitedInternetLink">
    <w:name w:val="FollowedHyperlink"/>
    <w:basedOn w:val="Policepardfaut"/>
    <w:rPr>
      <w:rFonts w:cs="Times New Roman"/>
      <w:color w:val="800080"/>
      <w:u w:val="single"/>
    </w:rPr>
  </w:style>
  <w:style w:type="character" w:styleId="Googqstidbit1">
    <w:name w:val="goog_qs-tidbit1"/>
    <w:basedOn w:val="Policepardfaut"/>
    <w:qFormat/>
    <w:rPr>
      <w:rFonts w:cs="Times New Roman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mmentaire">
    <w:name w:val="Commentair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agraphedeliste">
    <w:name w:val="Paragraphe de liste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04:38:00Z</dcterms:created>
  <dc:creator>Tejiokem</dc:creator>
  <dc:description/>
  <dc:language>en-US</dc:language>
  <cp:lastModifiedBy>Tejiokem</cp:lastModifiedBy>
  <cp:lastPrinted>2011-04-19T12:19:00Z</cp:lastPrinted>
  <dcterms:modified xsi:type="dcterms:W3CDTF">2011-06-28T04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